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C8A13" w14:textId="6A3CEFB2" w:rsidR="004C4FA5" w:rsidRDefault="00C92137" w:rsidP="00E870D6">
      <w:pPr>
        <w:pStyle w:val="1"/>
        <w:numPr>
          <w:ilvl w:val="0"/>
          <w:numId w:val="0"/>
        </w:numPr>
        <w:tabs>
          <w:tab w:val="num" w:pos="567"/>
        </w:tabs>
        <w:ind w:left="567" w:hanging="567"/>
        <w:rPr>
          <w:rFonts w:eastAsiaTheme="minorEastAsia"/>
          <w:b w:val="0"/>
          <w:bCs/>
          <w:lang w:eastAsia="zh-CN"/>
        </w:rPr>
      </w:pPr>
      <w:r w:rsidRPr="007A376C">
        <w:t xml:space="preserve">Supplementary Table </w:t>
      </w:r>
      <w:r w:rsidR="007A376C">
        <w:rPr>
          <w:rFonts w:eastAsiaTheme="minorEastAsia" w:hint="eastAsia"/>
          <w:lang w:eastAsia="zh-CN"/>
        </w:rPr>
        <w:t>1:</w:t>
      </w:r>
      <w:r w:rsidRPr="007A376C">
        <w:t xml:space="preserve">  </w:t>
      </w:r>
      <w:r w:rsidR="00E870D6" w:rsidRPr="00E870D6">
        <w:rPr>
          <w:rFonts w:hint="eastAsia"/>
          <w:b w:val="0"/>
          <w:bCs/>
        </w:rPr>
        <w:t xml:space="preserve">Association of the </w:t>
      </w:r>
      <w:r w:rsidR="00E870D6">
        <w:rPr>
          <w:rFonts w:eastAsiaTheme="minorEastAsia" w:hint="eastAsia"/>
          <w:b w:val="0"/>
          <w:bCs/>
          <w:lang w:eastAsia="zh-CN"/>
        </w:rPr>
        <w:t xml:space="preserve">PCI, PF, and UPF </w:t>
      </w:r>
      <w:r w:rsidR="00E870D6" w:rsidRPr="00E870D6">
        <w:rPr>
          <w:rFonts w:hint="eastAsia"/>
          <w:b w:val="0"/>
          <w:bCs/>
        </w:rPr>
        <w:t>consumption and gallstone by logistic regression.</w:t>
      </w:r>
    </w:p>
    <w:tbl>
      <w:tblPr>
        <w:tblW w:w="12063" w:type="dxa"/>
        <w:tblLook w:val="04A0" w:firstRow="1" w:lastRow="0" w:firstColumn="1" w:lastColumn="0" w:noHBand="0" w:noVBand="1"/>
      </w:tblPr>
      <w:tblGrid>
        <w:gridCol w:w="3660"/>
        <w:gridCol w:w="1888"/>
        <w:gridCol w:w="916"/>
        <w:gridCol w:w="1888"/>
        <w:gridCol w:w="916"/>
        <w:gridCol w:w="1888"/>
        <w:gridCol w:w="916"/>
      </w:tblGrid>
      <w:tr w:rsidR="00E870D6" w:rsidRPr="00E870D6" w14:paraId="2B009CFB" w14:textId="77777777" w:rsidTr="00E870D6">
        <w:trPr>
          <w:trHeight w:val="320"/>
        </w:trPr>
        <w:tc>
          <w:tcPr>
            <w:tcW w:w="366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176D70" w14:textId="77777777" w:rsidR="00E870D6" w:rsidRPr="00E870D6" w:rsidRDefault="00E870D6" w:rsidP="00E870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0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3B86" w14:textId="77777777" w:rsidR="00E870D6" w:rsidRPr="00E870D6" w:rsidRDefault="00E870D6" w:rsidP="00E870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del 1</w:t>
            </w:r>
          </w:p>
        </w:tc>
        <w:tc>
          <w:tcPr>
            <w:tcW w:w="280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7BB7" w14:textId="77777777" w:rsidR="00E870D6" w:rsidRPr="00E870D6" w:rsidRDefault="00E870D6" w:rsidP="00E870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del 2</w:t>
            </w:r>
          </w:p>
        </w:tc>
        <w:tc>
          <w:tcPr>
            <w:tcW w:w="280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F504" w14:textId="77777777" w:rsidR="00E870D6" w:rsidRPr="00E870D6" w:rsidRDefault="00E870D6" w:rsidP="00E870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del 3</w:t>
            </w:r>
          </w:p>
        </w:tc>
      </w:tr>
      <w:tr w:rsidR="00E870D6" w:rsidRPr="00E870D6" w14:paraId="21B0F5A9" w14:textId="77777777" w:rsidTr="00E870D6">
        <w:trPr>
          <w:trHeight w:val="320"/>
        </w:trPr>
        <w:tc>
          <w:tcPr>
            <w:tcW w:w="366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930CD8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9523" w14:textId="77777777" w:rsidR="00E870D6" w:rsidRPr="00E870D6" w:rsidRDefault="00E870D6" w:rsidP="00E870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0AF3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E870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valu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EDEB3" w14:textId="77777777" w:rsidR="00E870D6" w:rsidRPr="00E870D6" w:rsidRDefault="00E870D6" w:rsidP="00E870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4B60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E870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valu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26D42" w14:textId="77777777" w:rsidR="00E870D6" w:rsidRPr="00E870D6" w:rsidRDefault="00E870D6" w:rsidP="00E870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6261C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E870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value</w:t>
            </w:r>
          </w:p>
        </w:tc>
      </w:tr>
      <w:tr w:rsidR="00E870D6" w:rsidRPr="00E870D6" w14:paraId="1C28A3B6" w14:textId="77777777" w:rsidTr="00E870D6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270B" w14:textId="330C6C21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 of total energy intake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91E3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(0.02,1.6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707B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EF4E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(0.01,1.7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6E42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B89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(0.00,2.7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3D47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E870D6" w:rsidRPr="00E870D6" w14:paraId="465F3E31" w14:textId="77777777" w:rsidTr="00E870D6">
        <w:trPr>
          <w:trHeight w:val="31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4B91" w14:textId="7E9D01AE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 of total energy intake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DA56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(1.18,2.6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D4DC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B790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(0.98,2.4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FFA2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A80A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(0.96,3.0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7EB3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E870D6" w:rsidRPr="00E870D6" w14:paraId="2310462C" w14:textId="77777777" w:rsidTr="00E870D6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E1BB3C" w14:textId="68566C4A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870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 of total energy intake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DA0B" w14:textId="77777777" w:rsidR="00E870D6" w:rsidRPr="00E870D6" w:rsidRDefault="00E870D6" w:rsidP="00E870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(0.58,1.19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1AB64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FB89" w14:textId="77777777" w:rsidR="00E870D6" w:rsidRPr="00E870D6" w:rsidRDefault="00E870D6" w:rsidP="00E870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1(0.81,1.80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6994D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F358" w14:textId="77777777" w:rsidR="00E870D6" w:rsidRPr="00E870D6" w:rsidRDefault="00E870D6" w:rsidP="00E870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(0.57,1.68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3EAC" w14:textId="77777777" w:rsidR="00E870D6" w:rsidRPr="00E870D6" w:rsidRDefault="00E870D6" w:rsidP="00E870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70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</w:t>
            </w:r>
          </w:p>
        </w:tc>
      </w:tr>
    </w:tbl>
    <w:p w14:paraId="533DE1D6" w14:textId="4B902E83" w:rsidR="00E870D6" w:rsidRPr="00E870D6" w:rsidRDefault="00E870D6" w:rsidP="00E870D6">
      <w:pPr>
        <w:rPr>
          <w:rFonts w:ascii="Times New Roman" w:hAnsi="Times New Roman" w:cs="Times New Roman" w:hint="eastAsia"/>
          <w:bCs/>
          <w:kern w:val="0"/>
          <w:sz w:val="24"/>
          <w:szCs w:val="24"/>
        </w:rPr>
      </w:pPr>
      <w:r w:rsidRPr="00E870D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eastAsia="en-US"/>
        </w:rPr>
        <w:t xml:space="preserve">PCI, </w:t>
      </w:r>
      <w:r w:rsidRPr="00E870D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eastAsia="en-US"/>
        </w:rPr>
        <w:t>processed culinary ingredients</w:t>
      </w:r>
      <w:r w:rsidRPr="00E870D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eastAsia="en-US"/>
        </w:rPr>
        <w:t xml:space="preserve">; PF, </w:t>
      </w:r>
      <w:r w:rsidRPr="00E870D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eastAsia="en-US"/>
        </w:rPr>
        <w:t>processed foods</w:t>
      </w:r>
      <w:r w:rsidRPr="00E870D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eastAsia="en-US"/>
        </w:rPr>
        <w:t xml:space="preserve">; UPF, </w:t>
      </w:r>
      <w:r w:rsidRPr="00E870D6">
        <w:rPr>
          <w:rFonts w:ascii="Times New Roman" w:eastAsia="Cambria" w:hAnsi="Times New Roman" w:cs="Times New Roman" w:hint="eastAsia"/>
          <w:bCs/>
          <w:kern w:val="0"/>
          <w:sz w:val="24"/>
          <w:szCs w:val="24"/>
          <w:lang w:eastAsia="en-US"/>
        </w:rPr>
        <w:t>ultra-processed foods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14:paraId="4A88DF71" w14:textId="48C8E747" w:rsidR="00E870D6" w:rsidRPr="00E870D6" w:rsidRDefault="00E870D6" w:rsidP="00E870D6">
      <w:pPr>
        <w:rPr>
          <w:rFonts w:hint="eastAsia"/>
        </w:rPr>
      </w:pPr>
    </w:p>
    <w:sectPr w:rsidR="00E870D6" w:rsidRPr="00E870D6" w:rsidSect="00E870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E79C9" w14:textId="77777777" w:rsidR="00684C61" w:rsidRDefault="00684C61" w:rsidP="007A49F5">
      <w:pPr>
        <w:rPr>
          <w:rFonts w:hint="eastAsia"/>
        </w:rPr>
      </w:pPr>
      <w:r>
        <w:separator/>
      </w:r>
    </w:p>
  </w:endnote>
  <w:endnote w:type="continuationSeparator" w:id="0">
    <w:p w14:paraId="0767A265" w14:textId="77777777" w:rsidR="00684C61" w:rsidRDefault="00684C61" w:rsidP="007A49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056AF" w14:textId="77777777" w:rsidR="00684C61" w:rsidRDefault="00684C61" w:rsidP="007A49F5">
      <w:pPr>
        <w:rPr>
          <w:rFonts w:hint="eastAsia"/>
        </w:rPr>
      </w:pPr>
      <w:r>
        <w:separator/>
      </w:r>
    </w:p>
  </w:footnote>
  <w:footnote w:type="continuationSeparator" w:id="0">
    <w:p w14:paraId="6BB313C9" w14:textId="77777777" w:rsidR="00684C61" w:rsidRDefault="00684C61" w:rsidP="007A49F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7928F6"/>
    <w:multiLevelType w:val="multilevel"/>
    <w:tmpl w:val="327E99F6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1251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0B"/>
    <w:rsid w:val="001542EC"/>
    <w:rsid w:val="0019410B"/>
    <w:rsid w:val="001B5063"/>
    <w:rsid w:val="00200E6C"/>
    <w:rsid w:val="00231133"/>
    <w:rsid w:val="002D79E6"/>
    <w:rsid w:val="003115FE"/>
    <w:rsid w:val="003133B0"/>
    <w:rsid w:val="00336CDE"/>
    <w:rsid w:val="003744CD"/>
    <w:rsid w:val="0043220C"/>
    <w:rsid w:val="00440145"/>
    <w:rsid w:val="004C4FA5"/>
    <w:rsid w:val="00540375"/>
    <w:rsid w:val="005D549A"/>
    <w:rsid w:val="0061304D"/>
    <w:rsid w:val="00684C61"/>
    <w:rsid w:val="00795D8B"/>
    <w:rsid w:val="007A376C"/>
    <w:rsid w:val="007A49F5"/>
    <w:rsid w:val="00824558"/>
    <w:rsid w:val="008B2564"/>
    <w:rsid w:val="00956136"/>
    <w:rsid w:val="009933E4"/>
    <w:rsid w:val="009B4CF0"/>
    <w:rsid w:val="00A075C7"/>
    <w:rsid w:val="00A33EDF"/>
    <w:rsid w:val="00B1585B"/>
    <w:rsid w:val="00B47D61"/>
    <w:rsid w:val="00BD1A84"/>
    <w:rsid w:val="00C92137"/>
    <w:rsid w:val="00D45C79"/>
    <w:rsid w:val="00D7088A"/>
    <w:rsid w:val="00E870D6"/>
    <w:rsid w:val="00F21F2D"/>
    <w:rsid w:val="00FA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6F2D2"/>
  <w15:chartTrackingRefBased/>
  <w15:docId w15:val="{D263FD85-50B6-43D3-AAFB-EB38F6BB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9F5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7A376C"/>
    <w:pPr>
      <w:widowControl/>
      <w:numPr>
        <w:numId w:val="1"/>
      </w:numPr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7A4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A49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4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A49F5"/>
    <w:rPr>
      <w:sz w:val="18"/>
      <w:szCs w:val="18"/>
    </w:rPr>
  </w:style>
  <w:style w:type="table" w:styleId="a8">
    <w:name w:val="Table Grid"/>
    <w:basedOn w:val="a2"/>
    <w:uiPriority w:val="39"/>
    <w:rsid w:val="007A4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C92137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1"/>
    <w:link w:val="1"/>
    <w:uiPriority w:val="2"/>
    <w:rsid w:val="007A376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7A376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4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ewei</dc:creator>
  <cp:keywords/>
  <dc:description/>
  <cp:lastModifiedBy>yaojian shao</cp:lastModifiedBy>
  <cp:revision>5</cp:revision>
  <dcterms:created xsi:type="dcterms:W3CDTF">2025-02-07T12:12:00Z</dcterms:created>
  <dcterms:modified xsi:type="dcterms:W3CDTF">2025-03-08T00:54:00Z</dcterms:modified>
</cp:coreProperties>
</file>